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 General characteristics of the genomic substudy group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ata are presented as mean (standard deviation) or n (%) when applicable.  </w:t>
      </w:r>
    </w:p>
    <w:tbl>
      <w:tblPr>
        <w:tblW w:w="78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9"/>
        <w:gridCol w:w="1438"/>
        <w:gridCol w:w="1276"/>
        <w:gridCol w:w="1932"/>
      </w:tblGrid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(n=4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 (n=23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 or GG (n=23)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.7 (10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.0 (9.6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.5 (10.7)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omen*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 (2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(39%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3%)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 (4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43%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(39%)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(2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(22%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(17%)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vious myocardial infarctio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2.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4.3%)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eatinine (mg/dl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2 (0.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7 (0.14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7 (0.17)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EMI anterio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 (3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 (35%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43%)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F**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.4 (8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2 (7.3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.5 (9.4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p=0.049 for comparisons between CC and GC or GG group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* 24-72 hours from admission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18:07:00Z</dcterms:created>
  <dc:creator>Ania</dc:creator>
  <dc:description/>
  <cp:keywords/>
  <dc:language>en-US</dc:language>
  <cp:lastModifiedBy>Charlotte Bhaskar</cp:lastModifiedBy>
  <dcterms:modified xsi:type="dcterms:W3CDTF">2015-06-01T18:07:00Z</dcterms:modified>
  <cp:revision>2</cp:revision>
  <dc:subject/>
  <dc:title>S1 Table</dc:title>
</cp:coreProperties>
</file>